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87A" w:rsidRDefault="00EB030B">
      <w:r>
        <w:t>Description of additional supplementary items</w:t>
      </w:r>
    </w:p>
    <w:p w:rsidR="00EB030B" w:rsidRDefault="00EB030B"/>
    <w:p w:rsidR="00EB030B" w:rsidRPr="00392AE8" w:rsidRDefault="00EB030B">
      <w:r>
        <w:rPr>
          <w:b/>
        </w:rPr>
        <w:t xml:space="preserve">Supplementary Data 1: </w:t>
      </w:r>
      <w:r w:rsidRPr="00EB030B">
        <w:rPr>
          <w:i/>
        </w:rPr>
        <w:t>IFNL4</w:t>
      </w:r>
      <w:r w:rsidRPr="00EB030B">
        <w:t xml:space="preserve"> genotype and clinical information for 976 cases and 1034 controls</w:t>
      </w:r>
      <w:r>
        <w:t>.</w:t>
      </w:r>
      <w:r w:rsidR="00392AE8">
        <w:t xml:space="preserve"> The table is provided in Excel format and includes individual-level case/control status, ethnicity/race, </w:t>
      </w:r>
      <w:r w:rsidR="00392AE8">
        <w:rPr>
          <w:i/>
        </w:rPr>
        <w:t>IFNL4</w:t>
      </w:r>
      <w:r w:rsidR="00392AE8">
        <w:t xml:space="preserve"> genotype, Gleason score, Stage, and PSA measurement (ng per ml). </w:t>
      </w:r>
      <w:bookmarkStart w:id="0" w:name="_GoBack"/>
      <w:bookmarkEnd w:id="0"/>
    </w:p>
    <w:sectPr w:rsidR="00EB030B" w:rsidRPr="00392A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30B"/>
    <w:rsid w:val="000F5102"/>
    <w:rsid w:val="00392AE8"/>
    <w:rsid w:val="00450BD3"/>
    <w:rsid w:val="00543981"/>
    <w:rsid w:val="00570FA3"/>
    <w:rsid w:val="00590B33"/>
    <w:rsid w:val="006D393B"/>
    <w:rsid w:val="00B61D68"/>
    <w:rsid w:val="00BE0C9C"/>
    <w:rsid w:val="00C63F4D"/>
    <w:rsid w:val="00CD32E7"/>
    <w:rsid w:val="00EB030B"/>
    <w:rsid w:val="00ED6CF1"/>
    <w:rsid w:val="00F1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2</Characters>
  <Application>Microsoft Office Word</Application>
  <DocSecurity>0</DocSecurity>
  <Lines>2</Lines>
  <Paragraphs>1</Paragraphs>
  <ScaleCrop>false</ScaleCrop>
  <Company>Springer-SBM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 Flamme, Brooke</dc:creator>
  <cp:lastModifiedBy>La Flamme, Brooke</cp:lastModifiedBy>
  <cp:revision>2</cp:revision>
  <dcterms:created xsi:type="dcterms:W3CDTF">2018-10-02T17:21:00Z</dcterms:created>
  <dcterms:modified xsi:type="dcterms:W3CDTF">2018-10-02T17:23:00Z</dcterms:modified>
</cp:coreProperties>
</file>